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1CDB0" w14:textId="7E5FED73" w:rsidR="005478A4" w:rsidRDefault="005478A4" w:rsidP="00566AE7">
      <w:pPr>
        <w:rPr>
          <w:rFonts w:ascii="Times New Roman" w:eastAsia="等线" w:hAnsi="Times New Roman"/>
          <w:b/>
          <w:bCs/>
          <w:sz w:val="24"/>
        </w:rPr>
      </w:pPr>
      <w:r w:rsidRPr="005478A4">
        <w:rPr>
          <w:rFonts w:ascii="Times New Roman" w:eastAsia="等线" w:hAnsi="Times New Roman" w:hint="eastAsia"/>
          <w:b/>
          <w:bCs/>
          <w:sz w:val="24"/>
        </w:rPr>
        <w:t>T</w:t>
      </w:r>
      <w:r w:rsidRPr="005478A4">
        <w:rPr>
          <w:rFonts w:ascii="Times New Roman" w:eastAsia="等线" w:hAnsi="Times New Roman" w:hint="eastAsia"/>
          <w:b/>
          <w:bCs/>
          <w:sz w:val="24"/>
          <w:lang w:val="en-GB" w:eastAsia="en-US"/>
        </w:rPr>
        <w:t xml:space="preserve">he full-length amino acid sequence </w:t>
      </w:r>
      <w:r w:rsidRPr="005478A4">
        <w:rPr>
          <w:rFonts w:ascii="Times New Roman" w:eastAsia="等线" w:hAnsi="Times New Roman" w:hint="eastAsia"/>
          <w:b/>
          <w:bCs/>
          <w:sz w:val="24"/>
        </w:rPr>
        <w:t>of PvTPSs in this study</w:t>
      </w:r>
    </w:p>
    <w:p w14:paraId="41253FC6" w14:textId="77777777" w:rsidR="005478A4" w:rsidRPr="005478A4" w:rsidRDefault="005478A4" w:rsidP="00566AE7">
      <w:pPr>
        <w:rPr>
          <w:b/>
          <w:bCs/>
        </w:rPr>
      </w:pPr>
    </w:p>
    <w:p w14:paraId="1BA7F66E" w14:textId="12B42024" w:rsidR="00566AE7" w:rsidRDefault="00566AE7" w:rsidP="00566AE7">
      <w:r>
        <w:t>&gt;PvTPS2</w:t>
      </w:r>
    </w:p>
    <w:p w14:paraId="1E40246E" w14:textId="2408B5E7" w:rsidR="00566AE7" w:rsidRDefault="00566AE7" w:rsidP="00566AE7">
      <w:r>
        <w:t>MATRLVASSPLCSFVKFQPVKAPSQKYFSNASFPKPVFRCVATSTTEVIERRSGNYQPCIWDIEFLQTVDSDYSKEIYKKRSENLKRQVKTMLVSEVEPLVQLELIDVLQRLCLGYEFETEIKSILQSIYNNHSSSSGKYKSPQDLHAAALEFRLLRQHHYIVPQEIFESFRDENGFKKSIYDDVKGMLSLYEASFFAFEDESIMEEAWEFTSEKLKSLKTEDMDPTLAMLVPHALEIPLHWRLPRFDARWFIEVYEKSRDMNPILLELGKLDFNIVQSMYQEDLRVMSSWWKEIALREKLDFARDRLVPSYLWGVGVSSEPQYAYSRRIIGMDIAIINMIDDIYDIYGTLEEVELFTDAVKKWDINAMKQLPDYMKIAYLAFYNTVNEMIYVILKEHGVDVTDHLTKAWLGLLNGYLTEARWYHTKHKPSLAEYMKNACMSIAGPLIATLAYLTTHKSITEEEMKYLESIPDVMHWTSYVFRISDDYGTSSDELKRGDVPKAIQCYMHDSGVSEEDARLHMRKLVRNGWKKVNKYRFMESQESPLTPTL</w:t>
      </w:r>
    </w:p>
    <w:p w14:paraId="1DC246E3" w14:textId="77777777" w:rsidR="00566AE7" w:rsidRDefault="00566AE7" w:rsidP="00566AE7">
      <w:r>
        <w:t>VEMMQNLTRVSQNLYEHGDGHGIEDGETKDRVLRLLFQPIPM</w:t>
      </w:r>
    </w:p>
    <w:p w14:paraId="41262B69" w14:textId="77777777" w:rsidR="00566AE7" w:rsidRDefault="00566AE7" w:rsidP="00566AE7">
      <w:r>
        <w:t>&gt;PvTPS3</w:t>
      </w:r>
    </w:p>
    <w:p w14:paraId="24FB3E72" w14:textId="6871F259" w:rsidR="00566AE7" w:rsidRDefault="00566AE7" w:rsidP="00566AE7">
      <w:r>
        <w:t>MATRLVASSPLCSFVKFQPVKAPSQKYSSNASFPKPVFRCVATSTTEVIERRSGNYQPCIWDIEFLQTVDSDYSKEIYKKRSENLKRQVKTMLVSEVEPLVQLELIDVLQRLCLGYEFETEIKSILQSIYNNNSSSSGKYKSPQDLHAAALEFRLLRQHHYIVPQEIFESFRDENGFKKSIYDDVKGMLSLYEASFFAFEDESIMEEAWEFTSEKLKSLKTEDMDPTLAMLVPHALEIPLHWRLPRFDARWFIEVYEKSRDMNPILLELGKLDFNIVQSMYQEDLRVMSSWWKEIALREKLDFARDRLVPSYLWGVGVSSEPQYAYSRRIIGMDIAIINMIDDIYDIYGTLEEVELFTDAVKKWDINAMKQLPDYMKIAYLAFYNTVNEMIYVILKEHGVDVTDHLTKAWLGLLNGYLTEARWYHTKHKPSLAEYMKNACMSIAGPLIATLAYLTTHKSITEEEMKYLESIPDVMHWTSYVFRISDDYGTSSDELKRGDVPKAIQCYMHDSGVSEEEARLHMRKLVRNGWKKVNKYRFMESQESPLTPTLVEMMQNLTRVSQNLYEHGDGHGIEDGETKDRVLRLLFQPIPM</w:t>
      </w:r>
    </w:p>
    <w:p w14:paraId="55977122" w14:textId="77777777" w:rsidR="00566AE7" w:rsidRDefault="00566AE7" w:rsidP="00566AE7">
      <w:r>
        <w:t>&gt;PvTPS4</w:t>
      </w:r>
    </w:p>
    <w:p w14:paraId="6F664637" w14:textId="0E9EF1CF" w:rsidR="00566AE7" w:rsidRDefault="00566AE7" w:rsidP="00566AE7">
      <w:r>
        <w:t>MATRLVASSPLCSFVKFQPVKAPSQKYSSNASFPKPVFRCVATSTTEVIERRSGNYQPCIWDIEFLQTVDSDYSKEIYKKRSENLKRQVKTMLVSEVEPLVQLELIDVLQRLCLGYEFETEIKSILQSIYNNHSSSSGKYKSSQDLHAAALEFRLLRQHHYIVPQEIFESFRDENGFKKSIYDDVKGMLSLYEASFFAFEDESIMEEAWEFTSEKLKSLKTEDMDPTLAMLVPHALEIPLHWRLPRFDARWFIEVYEKSRDMNPILLELGKLDFNIVQSMYQEDLRVMSSWWKEIALREKLDFARDRLVPSYLWGVGVSSEPQYAYSRRIIGMDIAIINMIDDIYDIYGTLEEVELFTDAVKKWDINAMKQLPDYMKIAYLAFYNTVNEMIYVILKEHGVDVTDHLTKAWLGLLNGYLTEARWYHTKHKPSLAEYMKNACMSIAGPLIATLAYLTTHKSITEEEMKYLESIPDVMHWTSYVFRISDDYGTSSDELKRGDVPKAIQCYMHDSGVSEEDARLHMRKLVRNGWKKVNKYRFMESQESPLTPTLVEMMQNLTRVSQNLYEHGDGHGIEDGETKDRVLRLLFQPIPM</w:t>
      </w:r>
    </w:p>
    <w:p w14:paraId="41A0A750" w14:textId="77777777" w:rsidR="00566AE7" w:rsidRDefault="00566AE7" w:rsidP="00566AE7">
      <w:r>
        <w:t>&gt;PvTPS6</w:t>
      </w:r>
    </w:p>
    <w:p w14:paraId="0A8B0F89" w14:textId="3ADE42EF" w:rsidR="00566AE7" w:rsidRDefault="00566AE7" w:rsidP="00566AE7">
      <w:r>
        <w:t>MATRLVASSPLCSFVKFQPVKAPSQKYSSNASFPKPVFRCVATSTTEVIERRSGNYQPCIWDIEFLQTVDSDYSKEIYKKRSENLKRQVKTMLVSEVEPLVQLELIDVLQRLCLGYEFETEIKSILQSIYNNHSSSSGKYKSSQDLHAAALEFRLLRQHHYIVPQEIFESFRDENGFKKSIYDDVKGMLSLYEASFFAFEDESIMEEAWEFTSEKLKSLKTEDMDPTLAMLVPHALEIPLHWRLPRFDARWFIEVYEKSRDMNPILLELGKLDFNIVQSMYQEDLRVMSSWWKEIALREKLDFARDRLVPSYLWGVGVSSEPQYAYSRRIIGMDIAIINMIDDIYDIYGTLEEVELFTDAVKKWDINAMKQLPDYMKIAYLAFYNTVNEMIYVILKEHGVDVTDHLTKAWLGLLNGYLTEARWYHTKHKPSLAEYMKNACMSIAGPLIATLAYLTTHKSITEEEMKYLESIPDVMHWTSYVFRISDDYGTSSDELKRGDVPKAIQCYMHDSGVSEEDARLHMRKLNLTRVSQNLYEHGDGHGIEDGETKD</w:t>
      </w:r>
    </w:p>
    <w:p w14:paraId="13DFC447" w14:textId="77777777" w:rsidR="00566AE7" w:rsidRDefault="00566AE7" w:rsidP="00566AE7">
      <w:r>
        <w:t>RVLRLLFQPIPM</w:t>
      </w:r>
    </w:p>
    <w:p w14:paraId="0A79928A" w14:textId="77777777" w:rsidR="00566AE7" w:rsidRDefault="00566AE7" w:rsidP="00566AE7">
      <w:r>
        <w:t>&gt;PvTPS7</w:t>
      </w:r>
    </w:p>
    <w:p w14:paraId="27A1EEE6" w14:textId="0EE362DF" w:rsidR="00566AE7" w:rsidRDefault="00566AE7" w:rsidP="00566AE7">
      <w:r>
        <w:t>MLVSEVEPLVQLELIDVLQRLCLGYEFETEIKSILQSIYNNHSSSSGKYKSSQDLHAAALEFRLLRQHHYI</w:t>
      </w:r>
      <w:r>
        <w:lastRenderedPageBreak/>
        <w:t>VPQEIFESFRDENGFKKSIYDDVKGMLSLYEASFFAFEDESIMEEAWEFTSEKLKSLKTEDMDPTLAMLVPHALEIPLHWRLPRFDARWFIEVYEKSRDMNPILLELGKLDFNIVQSMYQEDLRVMSSWWKEIALREKLDFARDRLVPSYLWGVGVSSEPQYAYSRRIIGMDIAIINMIDDIYDIYGTLEEVELFTDAVKKWDINAMKQLPDYMKIAYLAFYNTVNEMIYVILKEHGVDVTDHLTKAWLGLLNGYLTEARWYHTKHKPSLAEYMKNACMSIAGPLIATLAYLTTHKSITEEEMKYLESIPDVMHWTSYVFRISDDYGTSSDELKRGDVPKAIQCYMHDSGVSEEDARLHMRKLVRNGWKKVNKYRFMESQESPLTPTLVEMMQNLTRVSQNLYEHGDGHGIEDGETKDRVLRLLFQPIPM</w:t>
      </w:r>
    </w:p>
    <w:p w14:paraId="0A56B736" w14:textId="77777777" w:rsidR="00566AE7" w:rsidRDefault="00566AE7" w:rsidP="00566AE7">
      <w:r>
        <w:t>&gt;PvTPS8</w:t>
      </w:r>
    </w:p>
    <w:p w14:paraId="4F2DDA36" w14:textId="6E38A211" w:rsidR="00566AE7" w:rsidRDefault="00566AE7" w:rsidP="00566AE7">
      <w:r>
        <w:t>MATRLVASSPLCSFVKFQPVKAPSQKYSSNASFPKPVFRCVATSTTEVIERRSGNYQPCIWDIEFLQTVDSDYSKEIYKKRSENLKRQVKTMLVSEVEPLVQLELIDVLQRLCLGYEFETEIKSILQSIYNNHSSSSGKYKSPQDLHAAALEFRLLRQHHYIVPQEIFESFRDENGFKKSIYDDVKGMLSLYEASFFAFEDESIMEEAWEFTSEKLKSLKTEDMDPTLAMLVPHALEIPLHWRLPRFDARWFIEVYEKSRDMNPILLELGKLDFNIVQSMYQEDLRVMSSWWKEIALREKLDFARDRLVPSYLWGVGVSSEPQYAYSRRIIGMDIAIINMIDDIYDIYGTLEEVELFTDAVKKWDINAMKQLPDYMKIAYLAFYNTVNEMIYVILKEHGVDVTDHLTKAWLGLLNGYLTEARWYHTKHKPSLAEYMKNACMSIAGPLIATLAYLTTHKSITEEEMKYLESIPDVMHWTSYVFRISDDYGTSSDELKRGDVPKAIQCYMHDSGVSEEDARLHMRKLVRNGWKKVNKYRFMESQESPLTPTLVEMMQNLTRVSQNLYEHGDGHGIEDGETKDRVLRLLFQPIPM</w:t>
      </w:r>
    </w:p>
    <w:p w14:paraId="2D193058" w14:textId="77777777" w:rsidR="00566AE7" w:rsidRDefault="00566AE7" w:rsidP="00566AE7">
      <w:r>
        <w:t>&gt;PvTPS9</w:t>
      </w:r>
    </w:p>
    <w:p w14:paraId="79BEF4D4" w14:textId="014D8045" w:rsidR="00566AE7" w:rsidRDefault="00566AE7" w:rsidP="00566AE7">
      <w:r>
        <w:t>MLVSEVEPLVQLELIDVLQRLCLGYEFETEIKSILQSIYNNNSSSSGKYKSPQDLHAAALEFRLLRQHHYIVPQEIFESFRDENGFKKSIYDDVKGMLSLYEASFFAFEDESIMEEAWEFTSEKLKSLKTEDMDPTLAMLVPHALEIPLHWRLPRFDARWFIEVYEKSRDMNPILLELGKLDFNIVQSMYQEDLRVMSSWWKEIALREKLDFARDRLVPSYLWGVGVSSEPQYAYSRRIIGMDIAIINMIDDIYDIYGTLEEVELFTDAVKKWDINAMKQLPDYMKIAYLAFYNTVNEMIYVILKEHGVDVTDHLTKAWLGLLNGYLTEARWYHTKHKPSLAEYMKNACMSIAGPLIATLAYLTTHKSITEEEMKYLESIPDVMHWTSYVFRISDDYGTSSDELKRGDVPKAIQCYMHDSGVSEEEARLHMRKLVRNGWKKVNKYRFMESQESPLTPTLVEMMQNLTRVSQNLYEHGDGHGIEDGETKDRVLRLLFQPIPM</w:t>
      </w:r>
    </w:p>
    <w:p w14:paraId="2DC35F07" w14:textId="77777777" w:rsidR="00566AE7" w:rsidRDefault="00566AE7" w:rsidP="00566AE7">
      <w:r>
        <w:t>&gt;PvTPS10</w:t>
      </w:r>
    </w:p>
    <w:p w14:paraId="37C43C56" w14:textId="27695D64" w:rsidR="00566AE7" w:rsidRDefault="00566AE7" w:rsidP="00566AE7">
      <w:r>
        <w:t>MAYFNTSSALRHSQISTNPTDITSKPTAKKWNLAQDHSSIATPPLQDKIKEARHVLMSKKVEDPFQSLVMIDTIQRLGIAHHFQEDVKTLLHKEYMGGHCLNRHHLHEVALTFRLLRQQGYHVPADVFNKYMDKNGQLEEKLSEDLRGLIGLYEAAQLSIPGEDILDQAANLCNNLLSACLSGLNLNESEARVVETTLKHPYHKSLSRFMPQNFISGSQGEEEWIHVVQDLAILDYKMVQPIYHKEMRQISLWWKDLGLAKELKFARNQPLKWYMWSTAVLTDPRFTEQRVDLTKPISLIYIIDDIFDVYGTLDELTLFTETVTRWDISKVNHLPDYMKTCFKALYDITNEIAYKFCVEHGWNPIETLKKTWVSLCNAFLLESKWFNSKDLPEAEEYLRNGIISSGIHVVLVHLFFLLGGEGISKESIHVIKGDTMPGIIFFTAKILRLYDDLGSAKDENQDGHDGSYVECYMKEHQGCSVESAREYTLHMISDAWKCLNKECLSPNPFSTSFINASLNAARMVPLMYTYDDNHNLSSLKEHMKSFLYGTLSL</w:t>
      </w:r>
    </w:p>
    <w:p w14:paraId="7E4B8C73" w14:textId="77777777" w:rsidR="00566AE7" w:rsidRDefault="00566AE7" w:rsidP="00566AE7">
      <w:r>
        <w:t>&gt;PvTPS11</w:t>
      </w:r>
    </w:p>
    <w:p w14:paraId="04A9C91E" w14:textId="2ED5E6FA" w:rsidR="00566AE7" w:rsidRDefault="00566AE7" w:rsidP="00566AE7">
      <w:r>
        <w:t>MSQYLQCIANATPNYNPTNRRSANYQPSIWSQDFLESVQTDYYAENTYMEWAKKLEEEVRNTMTNDNLGQLEMLELITDIQRLGLERLFINDTRRALENLVSLERSNAKTENDLYATALRFRLLRHYGYQIYPDVFQSFKDSRGFFMGCLGKDVKGMLSLYEASHLALEGEKILEEAMEFASIHLKDIKEYISNKHVKLVLDHVLELPLHRRTQMFDARWYIEAYNKKEDANETLLELAKLNFNMVQATIQRDLRDVSRWWKDIGLKNKLNFTRDRLMECFFWTFGIAPEPQLSDCRRGLTKVAALITTIDDIYDVYGSLDELELFTDGVERWDVNALKSLPEYMQLSFLALFNTVNEMAYDTLKEHGVNSIPYLAKAWANLCKAFLVEAKWNYHKCIPTFNDYLNNGWQSVSGAVVLIHAYFLVTQNISYDALECLVKDHDLLRWPSMIFRLCNDLGTSKAELKREEIVSSVMC</w:t>
      </w:r>
      <w:r>
        <w:lastRenderedPageBreak/>
        <w:t>YMVETGASEEIAHKHVKDLINKSWKKLNRYLVDDSEFENPFIKIAINLARIVQCIYMYGDGHGAPDMRTKSQILSLIVEPIPVMERYVVNTNVN</w:t>
      </w:r>
    </w:p>
    <w:p w14:paraId="00953FB2" w14:textId="77777777" w:rsidR="00566AE7" w:rsidRDefault="00566AE7" w:rsidP="00566AE7">
      <w:r>
        <w:t>&gt;PvTPS12</w:t>
      </w:r>
    </w:p>
    <w:p w14:paraId="3ECBB989" w14:textId="51786C09" w:rsidR="00566AE7" w:rsidRDefault="00566AE7" w:rsidP="00566AE7">
      <w:r>
        <w:t>MLSLYEASFFAFEDESIMEEAWEFTSEKLKSLKTEDMDPTLAMLVPHALEIPLHWRLPRFDARWFIEVYEKSRDMNPILLELGKLDFNIVQSMYQEDLRVMSSWWKEIALREKLDFARDRLVPSYLWGVGVSSEPQYAYSRRIIGMDIAIINMIDDIYDIYGTLEEVELFTDAVKKWDINAMKQLPDYMKIAYLAFYNTVNEMIYVILKEHGVDVTDHLTKAWLGLLNGYLTEARWYHTKHKPSLAEYMKNACMSIAGPLIATLAYLTTHKSITEEEMKYLESIPDVMHWTSYVFRISDDYGTSSDELKRGDVPKAIQCYMHDSGVSEEDARLHMRKLVRNGWKKVNKYRFMESQESPLTPTLVEMMQNLTRVSQNLYEHGDGHGIEDGETKDRVLRLLFQPIPM</w:t>
      </w:r>
    </w:p>
    <w:p w14:paraId="289981DB" w14:textId="77777777" w:rsidR="00566AE7" w:rsidRDefault="00566AE7" w:rsidP="00566AE7">
      <w:r>
        <w:t>&gt;PvTPS13</w:t>
      </w:r>
    </w:p>
    <w:p w14:paraId="780616F0" w14:textId="1F2837E3" w:rsidR="00566AE7" w:rsidRDefault="00566AE7" w:rsidP="00566AE7">
      <w:r>
        <w:t>MEEAWEFTSEKLKSLKTEDMDPTLAMLVPHALEIPLHWRLPRFDARWFIEVYEKSRDMNPILLELGKLDFNIVQSMYQEDLRVMSSWWKEIALREKLDFARDRLVPSYLWGVGVSSEPQYAYSRRIIGMDIAIINMIDDIYDIYGTLEEVELFTDAVKKWDINAMKQLPDYMKIAYLAFYNTVNEMIYVILKEHGVDVTDHLTKAWLGLLNGYLTEARWYHTKHKPSLAEYMKNACMSIAGPLIATLAYLTTHKSITEEEMKYLESIPDVMHWTSYVFRISDDYGTSSDELKRGDVPKAIQCYMHDSGVSEEEARLHMRKLVRNGWKKVNKYRFMESQESPLTPTLVEMMQNLTRVSQNLYEHGDGHGIEDGETKDRVLRLLFQPIPM</w:t>
      </w:r>
    </w:p>
    <w:p w14:paraId="1CAAEDE7" w14:textId="77777777" w:rsidR="00566AE7" w:rsidRDefault="00566AE7" w:rsidP="00566AE7">
      <w:r>
        <w:t>&gt;PvTPS14</w:t>
      </w:r>
    </w:p>
    <w:p w14:paraId="2064F3CD" w14:textId="3E6FB300" w:rsidR="00F22A6D" w:rsidRDefault="00566AE7" w:rsidP="00566AE7">
      <w:r>
        <w:t>MNPILLELGKLDFNIVQSMYQEDLRVMSSWWKEIALREKLDFARDRLVPSYLWGVGVSSEPQYAYSRRIIGMDIAIINMIDDIYDIYGTLEEVELFTDAVKKWDINAMKQLPDYMKIAYLAFYNTVNEMIYVILKEHGVDVTDHLTKAWLGLLNGYLTEARWYHTKHKPSLAEYMKNACMSIAGPLIATLAYLTTHKSITEEEMKYLESIPDVMHWTSYVFRISDDYGTSSDELKRGDVPKAIQCYMHDSGVSEEDARLHMRKLVRNGWKKVNKYRFMESQESPLTPTLVEMMQNLTRVSQNLYEHGDGHGIEDGETKDRVLRLLFQPIPM</w:t>
      </w:r>
    </w:p>
    <w:p w14:paraId="430D43FF" w14:textId="77777777" w:rsidR="003E0A5B" w:rsidRDefault="003E0A5B" w:rsidP="003E0A5B">
      <w:r>
        <w:t>&gt;PvTPS15</w:t>
      </w:r>
    </w:p>
    <w:p w14:paraId="5E32DBAB" w14:textId="6FA04D2A" w:rsidR="003E0A5B" w:rsidRPr="003E0A5B" w:rsidRDefault="003E0A5B" w:rsidP="003E0A5B">
      <w:r>
        <w:t>MDIAIINMIDDIYDIYGTLEEVELFTDAVKKWDINAMKQLPDYMKIAYLAFYNTVNEMIYVILKEHGVDVTDHLTKAWLGLLNGYLTEARWYHTKHKPSLAEYMKNACMSIAGPLIATLAYLTTHKSITEEEMKYLESIPDVMHWTSYVFRISDDYGTSSDELKRGDVPKAIQCYMHDSGVSEEEARLHMRKLVRNGWKKVNKYRFMESQESPLTPTLVEMMQNLTRVSQNLYEHGDGHGIEDGETKDRVLRLLFQPIPM</w:t>
      </w:r>
    </w:p>
    <w:sectPr w:rsidR="003E0A5B" w:rsidRPr="003E0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CB4CB" w14:textId="77777777" w:rsidR="00E46643" w:rsidRDefault="00E46643" w:rsidP="003E0A5B">
      <w:r>
        <w:separator/>
      </w:r>
    </w:p>
  </w:endnote>
  <w:endnote w:type="continuationSeparator" w:id="0">
    <w:p w14:paraId="1FA2EF3E" w14:textId="77777777" w:rsidR="00E46643" w:rsidRDefault="00E46643" w:rsidP="003E0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82BD9" w14:textId="77777777" w:rsidR="00E46643" w:rsidRDefault="00E46643" w:rsidP="003E0A5B">
      <w:r>
        <w:separator/>
      </w:r>
    </w:p>
  </w:footnote>
  <w:footnote w:type="continuationSeparator" w:id="0">
    <w:p w14:paraId="18E2EAF9" w14:textId="77777777" w:rsidR="00E46643" w:rsidRDefault="00E46643" w:rsidP="003E0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03A"/>
    <w:rsid w:val="00171A36"/>
    <w:rsid w:val="00382A9E"/>
    <w:rsid w:val="003E0A5B"/>
    <w:rsid w:val="005478A4"/>
    <w:rsid w:val="00566AE7"/>
    <w:rsid w:val="00BA2568"/>
    <w:rsid w:val="00E46643"/>
    <w:rsid w:val="00E8303A"/>
    <w:rsid w:val="00F2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C7DA8"/>
  <w15:chartTrackingRefBased/>
  <w15:docId w15:val="{25650169-7105-4B34-AD64-242D26868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0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0A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0A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0A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88</Words>
  <Characters>5636</Characters>
  <Application>Microsoft Office Word</Application>
  <DocSecurity>0</DocSecurity>
  <Lines>46</Lines>
  <Paragraphs>13</Paragraphs>
  <ScaleCrop>false</ScaleCrop>
  <Company/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07354550@qq.com</dc:creator>
  <cp:keywords/>
  <dc:description/>
  <cp:lastModifiedBy>1007354550@qq.com</cp:lastModifiedBy>
  <cp:revision>4</cp:revision>
  <dcterms:created xsi:type="dcterms:W3CDTF">2022-07-01T11:26:00Z</dcterms:created>
  <dcterms:modified xsi:type="dcterms:W3CDTF">2022-10-11T02:30:00Z</dcterms:modified>
</cp:coreProperties>
</file>